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horzAnchor="margin" w:tblpY="581"/>
        <w:tblW w:w="14122" w:type="dxa"/>
        <w:tblLook w:val="04A0" w:firstRow="1" w:lastRow="0" w:firstColumn="1" w:lastColumn="0" w:noHBand="0" w:noVBand="1"/>
      </w:tblPr>
      <w:tblGrid>
        <w:gridCol w:w="1430"/>
        <w:gridCol w:w="2762"/>
        <w:gridCol w:w="1983"/>
        <w:gridCol w:w="4768"/>
        <w:gridCol w:w="1443"/>
        <w:gridCol w:w="1736"/>
      </w:tblGrid>
      <w:tr w:rsidR="005C3AEC" w14:paraId="34817321" w14:textId="77777777" w:rsidTr="005C3AEC">
        <w:trPr>
          <w:trHeight w:val="1020"/>
        </w:trPr>
        <w:tc>
          <w:tcPr>
            <w:tcW w:w="1430" w:type="dxa"/>
          </w:tcPr>
          <w:p w14:paraId="245B4952" w14:textId="7D46E70C" w:rsidR="001F02C8" w:rsidRDefault="001F02C8" w:rsidP="0022773E">
            <w:pPr>
              <w:jc w:val="left"/>
            </w:pPr>
            <w:r w:rsidRPr="0037026F">
              <w:t>Drug name</w:t>
            </w:r>
          </w:p>
        </w:tc>
        <w:tc>
          <w:tcPr>
            <w:tcW w:w="2812" w:type="dxa"/>
          </w:tcPr>
          <w:p w14:paraId="5D189931" w14:textId="5757FBEA" w:rsidR="001F02C8" w:rsidRDefault="001F02C8" w:rsidP="00E95E16">
            <w:r w:rsidRPr="0037026F">
              <w:t>Adverse drug reactions</w:t>
            </w:r>
          </w:p>
        </w:tc>
        <w:tc>
          <w:tcPr>
            <w:tcW w:w="1840" w:type="dxa"/>
          </w:tcPr>
          <w:p w14:paraId="13B9D4CE" w14:textId="66EF1C07" w:rsidR="001F02C8" w:rsidRDefault="001F02C8" w:rsidP="00E95E16">
            <w:r w:rsidRPr="0037026F">
              <w:t>Contraindication or Precautions</w:t>
            </w:r>
          </w:p>
        </w:tc>
        <w:tc>
          <w:tcPr>
            <w:tcW w:w="4972" w:type="dxa"/>
          </w:tcPr>
          <w:p w14:paraId="75329394" w14:textId="51525F6B" w:rsidR="001F02C8" w:rsidRPr="001F02C8" w:rsidRDefault="001F02C8" w:rsidP="00E95E16">
            <w:r w:rsidRPr="001F02C8">
              <w:t>Pharmacological Effects</w:t>
            </w:r>
          </w:p>
        </w:tc>
        <w:tc>
          <w:tcPr>
            <w:tcW w:w="1332" w:type="dxa"/>
          </w:tcPr>
          <w:p w14:paraId="5B259ACE" w14:textId="43858B02" w:rsidR="001F02C8" w:rsidRDefault="001F02C8" w:rsidP="00E95E16">
            <w:r w:rsidRPr="0037026F">
              <w:t>Approval Number</w:t>
            </w:r>
          </w:p>
        </w:tc>
        <w:tc>
          <w:tcPr>
            <w:tcW w:w="1736" w:type="dxa"/>
          </w:tcPr>
          <w:p w14:paraId="4CB0C4F9" w14:textId="2B1DC0B2" w:rsidR="001F02C8" w:rsidRDefault="001F02C8" w:rsidP="00E95E16">
            <w:r w:rsidRPr="0037026F">
              <w:t>Implementation Standard</w:t>
            </w:r>
          </w:p>
        </w:tc>
      </w:tr>
      <w:tr w:rsidR="005C3AEC" w14:paraId="1F17A89C" w14:textId="77777777" w:rsidTr="005C3AEC">
        <w:trPr>
          <w:trHeight w:val="1689"/>
        </w:trPr>
        <w:tc>
          <w:tcPr>
            <w:tcW w:w="1430" w:type="dxa"/>
          </w:tcPr>
          <w:p w14:paraId="652A7754" w14:textId="1EE945FF" w:rsidR="001F02C8" w:rsidRDefault="001F02C8" w:rsidP="0022773E">
            <w:pPr>
              <w:jc w:val="left"/>
            </w:pPr>
            <w:r w:rsidRPr="00FA2C8B">
              <w:t>Bai Ling Capsule (BL)</w:t>
            </w:r>
          </w:p>
        </w:tc>
        <w:tc>
          <w:tcPr>
            <w:tcW w:w="2812" w:type="dxa"/>
          </w:tcPr>
          <w:p w14:paraId="2930B027" w14:textId="6ECFD425" w:rsidR="001F02C8" w:rsidRDefault="001F02C8" w:rsidP="00E95E16">
            <w:r w:rsidRPr="00FA2C8B">
              <w:t>Not yet clear</w:t>
            </w:r>
          </w:p>
        </w:tc>
        <w:tc>
          <w:tcPr>
            <w:tcW w:w="1840" w:type="dxa"/>
          </w:tcPr>
          <w:p w14:paraId="4BE28B74" w14:textId="3AC6E0AD" w:rsidR="001F02C8" w:rsidRDefault="001F02C8" w:rsidP="00E95E16">
            <w:r w:rsidRPr="00FA2C8B">
              <w:t>Not yet clear</w:t>
            </w:r>
          </w:p>
        </w:tc>
        <w:tc>
          <w:tcPr>
            <w:tcW w:w="4972" w:type="dxa"/>
          </w:tcPr>
          <w:p w14:paraId="3900531D" w14:textId="6E1EDD17" w:rsidR="001F02C8" w:rsidRDefault="001F02C8" w:rsidP="00E95E16">
            <w:r w:rsidRPr="001F02C8">
              <w:t>This product can reduce serum creatinine, blood urea nitrogen (BUN), urinary protein content, and histopathological scores in rats with nephrectomy and gentamicin-induced renal injury.</w:t>
            </w:r>
          </w:p>
        </w:tc>
        <w:tc>
          <w:tcPr>
            <w:tcW w:w="1332" w:type="dxa"/>
          </w:tcPr>
          <w:p w14:paraId="4D0CBF53" w14:textId="30549C63" w:rsidR="001F02C8" w:rsidRDefault="001F02C8" w:rsidP="00E95E16">
            <w:r>
              <w:rPr>
                <w:rFonts w:hint="eastAsia"/>
              </w:rPr>
              <w:t>Z10910036</w:t>
            </w:r>
          </w:p>
        </w:tc>
        <w:tc>
          <w:tcPr>
            <w:tcW w:w="1736" w:type="dxa"/>
          </w:tcPr>
          <w:p w14:paraId="7D14B95A" w14:textId="31DE9286" w:rsidR="001F02C8" w:rsidRDefault="001F02C8" w:rsidP="00E95E16">
            <w:pPr>
              <w:jc w:val="left"/>
            </w:pPr>
            <w:r w:rsidRPr="00E95E16">
              <w:t>Pharmacopoeia of the People's Republic of China (2020 Edition, Part I)</w:t>
            </w:r>
          </w:p>
        </w:tc>
      </w:tr>
      <w:tr w:rsidR="005C3AEC" w14:paraId="54857776" w14:textId="77777777" w:rsidTr="005C3AEC">
        <w:trPr>
          <w:trHeight w:val="1361"/>
        </w:trPr>
        <w:tc>
          <w:tcPr>
            <w:tcW w:w="1430" w:type="dxa"/>
          </w:tcPr>
          <w:p w14:paraId="69AC2656" w14:textId="47144B1B" w:rsidR="001F02C8" w:rsidRDefault="001F02C8" w:rsidP="0022773E">
            <w:pPr>
              <w:jc w:val="left"/>
            </w:pPr>
            <w:r w:rsidRPr="00E95E16">
              <w:rPr>
                <w:rFonts w:hint="eastAsia"/>
              </w:rPr>
              <w:t>Bu Fei Huo Xue Capsule</w:t>
            </w:r>
            <w:r w:rsidRPr="00E95E16">
              <w:rPr>
                <w:rFonts w:hint="eastAsia"/>
              </w:rPr>
              <w:t>（</w:t>
            </w:r>
            <w:r w:rsidRPr="00E95E16">
              <w:rPr>
                <w:rFonts w:hint="eastAsia"/>
              </w:rPr>
              <w:t>BFHX</w:t>
            </w:r>
            <w:r w:rsidRPr="00E95E16">
              <w:rPr>
                <w:rFonts w:hint="eastAsia"/>
              </w:rPr>
              <w:t>）</w:t>
            </w:r>
          </w:p>
        </w:tc>
        <w:tc>
          <w:tcPr>
            <w:tcW w:w="2812" w:type="dxa"/>
          </w:tcPr>
          <w:p w14:paraId="7AB6A38F" w14:textId="03C7FF20" w:rsidR="0022773E" w:rsidRDefault="0022773E" w:rsidP="0022773E">
            <w:pPr>
              <w:jc w:val="left"/>
            </w:pPr>
            <w:r>
              <w:t>Monitoring data show the following adverse reactions may occur with this product:</w:t>
            </w:r>
          </w:p>
          <w:p w14:paraId="4BAD95FA" w14:textId="77777777" w:rsidR="0022773E" w:rsidRDefault="0022773E" w:rsidP="0022773E">
            <w:pPr>
              <w:jc w:val="left"/>
            </w:pPr>
            <w:r>
              <w:t>Gastrointestinal system: Nausea, vomiting, abdominal pain, diarrhea, constipation, gastric discomfort, dry mouth, etc.</w:t>
            </w:r>
          </w:p>
          <w:p w14:paraId="5D5F8524" w14:textId="77777777" w:rsidR="0022773E" w:rsidRDefault="0022773E" w:rsidP="0022773E">
            <w:pPr>
              <w:jc w:val="left"/>
            </w:pPr>
            <w:r>
              <w:t>Hepatobiliary system: Abnormal liver function. Severe cases of liver injury and hepatic failure have been reported.</w:t>
            </w:r>
          </w:p>
          <w:p w14:paraId="34839071" w14:textId="77777777" w:rsidR="0022773E" w:rsidRDefault="0022773E" w:rsidP="0022773E">
            <w:pPr>
              <w:jc w:val="left"/>
            </w:pPr>
            <w:r>
              <w:lastRenderedPageBreak/>
              <w:t>Skin and appendages: Rash, pruritus, urticaria.</w:t>
            </w:r>
          </w:p>
          <w:p w14:paraId="36491B23" w14:textId="77777777" w:rsidR="0022773E" w:rsidRDefault="0022773E" w:rsidP="0022773E">
            <w:pPr>
              <w:jc w:val="left"/>
            </w:pPr>
            <w:r>
              <w:t>Cardiovascular system: Palpitations.</w:t>
            </w:r>
          </w:p>
          <w:p w14:paraId="0C479DE4" w14:textId="2DA2F09F" w:rsidR="001F02C8" w:rsidRDefault="0022773E" w:rsidP="0022773E">
            <w:pPr>
              <w:jc w:val="left"/>
            </w:pPr>
            <w:r>
              <w:t>Others: Dizziness, headache, head fullness, insomnia, etc.</w:t>
            </w:r>
          </w:p>
        </w:tc>
        <w:tc>
          <w:tcPr>
            <w:tcW w:w="1840" w:type="dxa"/>
          </w:tcPr>
          <w:p w14:paraId="3280F5D7" w14:textId="63C9CAB8" w:rsidR="001F02C8" w:rsidRDefault="0022773E" w:rsidP="0022773E">
            <w:pPr>
              <w:jc w:val="left"/>
            </w:pPr>
            <w:r w:rsidRPr="0022773E">
              <w:lastRenderedPageBreak/>
              <w:t xml:space="preserve">This product is contraindicated in: (1) individuals allergic to its components; (2) patients with history of drug-induced liver injury, autoimmune liver disease, cirrhosis, or liver cancer; (3) cases showing abnormal liver biochemical </w:t>
            </w:r>
            <w:r w:rsidRPr="0022773E">
              <w:lastRenderedPageBreak/>
              <w:t>markers suggesting hepatotoxicity.</w:t>
            </w:r>
          </w:p>
        </w:tc>
        <w:tc>
          <w:tcPr>
            <w:tcW w:w="4972" w:type="dxa"/>
          </w:tcPr>
          <w:p w14:paraId="1EA324BD" w14:textId="77777777" w:rsidR="001F02C8" w:rsidRDefault="001F02C8" w:rsidP="001F02C8">
            <w:r>
              <w:lastRenderedPageBreak/>
              <w:t xml:space="preserve">Pharmacological studies have demonstrated that this product can reduce red blood cell (RBC) count, white blood cell (WBC) count, platelet count, and hemoglobin levels in </w:t>
            </w:r>
            <w:proofErr w:type="spellStart"/>
            <w:r>
              <w:t>FeCl</w:t>
            </w:r>
            <w:proofErr w:type="spellEnd"/>
            <w:r>
              <w:t xml:space="preserve">₃-induced </w:t>
            </w:r>
            <w:proofErr w:type="spellStart"/>
            <w:r>
              <w:t>cor</w:t>
            </w:r>
            <w:proofErr w:type="spellEnd"/>
            <w:r>
              <w:t xml:space="preserve"> pulmonale rabbit models. It decreases whole blood viscosity, plasma viscosity, and hematocrit, while moderately reducing the abnormal rate of pulmonary P waves. Additionally, it lowers the partial pressure of carbon dioxide (</w:t>
            </w:r>
            <w:proofErr w:type="spellStart"/>
            <w:r>
              <w:t>PaCO</w:t>
            </w:r>
            <w:proofErr w:type="spellEnd"/>
            <w:r>
              <w:t>₂) in blood gas and improves oxygen partial pressure (</w:t>
            </w:r>
            <w:proofErr w:type="spellStart"/>
            <w:r>
              <w:t>PaO</w:t>
            </w:r>
            <w:proofErr w:type="spellEnd"/>
            <w:r>
              <w:t>₂) and oxygen saturation.</w:t>
            </w:r>
          </w:p>
          <w:p w14:paraId="73C531CF" w14:textId="77777777" w:rsidR="001F02C8" w:rsidRDefault="001F02C8" w:rsidP="001F02C8"/>
          <w:p w14:paraId="6F14D984" w14:textId="77777777" w:rsidR="001F02C8" w:rsidRDefault="001F02C8" w:rsidP="001F02C8">
            <w:r>
              <w:t>The product promotes the generation of serum hemolysin and splenic hemolytic plaque-</w:t>
            </w:r>
            <w:r>
              <w:lastRenderedPageBreak/>
              <w:t>forming cells in mice. In anesthetized dogs, it increases cardiac output and coronary blood flow, while reducing total peripheral vascular resistance, coronary resistance, myocardial oxygen consumption, and oxygen consumption index.</w:t>
            </w:r>
          </w:p>
          <w:p w14:paraId="0DE99EF5" w14:textId="77777777" w:rsidR="001F02C8" w:rsidRDefault="001F02C8" w:rsidP="001F02C8"/>
          <w:p w14:paraId="67ADBC4C" w14:textId="5683D62C" w:rsidR="001F02C8" w:rsidRDefault="001F02C8" w:rsidP="001F02C8">
            <w:r>
              <w:t>Furthermore, it prolongs the cough latency period and reduces coughing frequency in ammonia water-induced cough models in mice. It also extends the asthma latency period in histamine-induced asthmatic guinea pigs.</w:t>
            </w:r>
          </w:p>
        </w:tc>
        <w:tc>
          <w:tcPr>
            <w:tcW w:w="1332" w:type="dxa"/>
          </w:tcPr>
          <w:p w14:paraId="186413EC" w14:textId="0A0DDCDF" w:rsidR="001F02C8" w:rsidRDefault="001F02C8" w:rsidP="00E95E16">
            <w:r>
              <w:rPr>
                <w:rFonts w:hint="eastAsia"/>
              </w:rPr>
              <w:lastRenderedPageBreak/>
              <w:t>Z20030063</w:t>
            </w:r>
          </w:p>
        </w:tc>
        <w:tc>
          <w:tcPr>
            <w:tcW w:w="1736" w:type="dxa"/>
          </w:tcPr>
          <w:p w14:paraId="525CFDE7" w14:textId="5CAAA7DD" w:rsidR="001F02C8" w:rsidRDefault="001F02C8" w:rsidP="00E95E16">
            <w:r w:rsidRPr="001F02C8">
              <w:t>Pharmacopoeia of the People's Republic of China (2020 Edition, Part I)</w:t>
            </w:r>
          </w:p>
        </w:tc>
      </w:tr>
      <w:tr w:rsidR="005C3AEC" w14:paraId="55D649BB" w14:textId="77777777" w:rsidTr="005C3AEC">
        <w:trPr>
          <w:trHeight w:val="340"/>
        </w:trPr>
        <w:tc>
          <w:tcPr>
            <w:tcW w:w="1430" w:type="dxa"/>
          </w:tcPr>
          <w:p w14:paraId="1F44BCF7" w14:textId="66318104" w:rsidR="001F02C8" w:rsidRDefault="008253B1" w:rsidP="008253B1">
            <w:pPr>
              <w:jc w:val="left"/>
            </w:pPr>
            <w:r w:rsidRPr="008253B1">
              <w:t xml:space="preserve">Bu Jin </w:t>
            </w:r>
            <w:proofErr w:type="gramStart"/>
            <w:r w:rsidRPr="008253B1">
              <w:t>Tablet(</w:t>
            </w:r>
            <w:proofErr w:type="gramEnd"/>
            <w:r w:rsidRPr="008253B1">
              <w:t>BJ)</w:t>
            </w:r>
          </w:p>
        </w:tc>
        <w:tc>
          <w:tcPr>
            <w:tcW w:w="2812" w:type="dxa"/>
          </w:tcPr>
          <w:p w14:paraId="2B121411" w14:textId="76BD9831" w:rsidR="001F02C8" w:rsidRDefault="008253B1" w:rsidP="00E95E16">
            <w:r w:rsidRPr="00FA2C8B">
              <w:t>Not yet clear</w:t>
            </w:r>
          </w:p>
        </w:tc>
        <w:tc>
          <w:tcPr>
            <w:tcW w:w="1840" w:type="dxa"/>
          </w:tcPr>
          <w:p w14:paraId="6F989CD3" w14:textId="62847913" w:rsidR="001F02C8" w:rsidRDefault="008253B1" w:rsidP="00E95E16">
            <w:r w:rsidRPr="00FA2C8B">
              <w:t>Not yet clear</w:t>
            </w:r>
          </w:p>
        </w:tc>
        <w:tc>
          <w:tcPr>
            <w:tcW w:w="4972" w:type="dxa"/>
          </w:tcPr>
          <w:p w14:paraId="7E6D8D12" w14:textId="187622E4" w:rsidR="001F02C8" w:rsidRDefault="00BA624C" w:rsidP="00E95E16">
            <w:r>
              <w:rPr>
                <w:rFonts w:hint="eastAsia"/>
              </w:rPr>
              <w:t>Not applicable (N/A)</w:t>
            </w:r>
          </w:p>
        </w:tc>
        <w:tc>
          <w:tcPr>
            <w:tcW w:w="1332" w:type="dxa"/>
          </w:tcPr>
          <w:p w14:paraId="4CC543E3" w14:textId="07ADE6FD" w:rsidR="001F02C8" w:rsidRDefault="008253B1" w:rsidP="00E95E16">
            <w:r>
              <w:rPr>
                <w:rFonts w:hint="eastAsia"/>
              </w:rPr>
              <w:t>Z22023500</w:t>
            </w:r>
          </w:p>
        </w:tc>
        <w:tc>
          <w:tcPr>
            <w:tcW w:w="1736" w:type="dxa"/>
          </w:tcPr>
          <w:p w14:paraId="46CA3168" w14:textId="0D627127" w:rsidR="001F02C8" w:rsidRDefault="008253B1" w:rsidP="00E95E16">
            <w:r>
              <w:rPr>
                <w:rFonts w:hint="eastAsia"/>
              </w:rPr>
              <w:t>YBZ04092004</w:t>
            </w:r>
          </w:p>
        </w:tc>
      </w:tr>
      <w:tr w:rsidR="005C3AEC" w14:paraId="74CA7ECD" w14:textId="77777777" w:rsidTr="005C3AEC">
        <w:trPr>
          <w:trHeight w:val="328"/>
        </w:trPr>
        <w:tc>
          <w:tcPr>
            <w:tcW w:w="1430" w:type="dxa"/>
          </w:tcPr>
          <w:p w14:paraId="18D77ACE" w14:textId="32615E81" w:rsidR="001F02C8" w:rsidRDefault="005C3AEC" w:rsidP="00E95E16">
            <w:proofErr w:type="spellStart"/>
            <w:r w:rsidRPr="005C3AEC">
              <w:t>FeiJieHe</w:t>
            </w:r>
            <w:proofErr w:type="spellEnd"/>
            <w:r w:rsidRPr="005C3AEC">
              <w:t xml:space="preserve"> </w:t>
            </w:r>
            <w:proofErr w:type="gramStart"/>
            <w:r w:rsidRPr="005C3AEC">
              <w:t>Pill(</w:t>
            </w:r>
            <w:proofErr w:type="gramEnd"/>
            <w:r w:rsidRPr="005C3AEC">
              <w:t>FJH)</w:t>
            </w:r>
          </w:p>
        </w:tc>
        <w:tc>
          <w:tcPr>
            <w:tcW w:w="2812" w:type="dxa"/>
          </w:tcPr>
          <w:p w14:paraId="1D8EEB95" w14:textId="3C704280" w:rsidR="001F02C8" w:rsidRDefault="005C3AEC" w:rsidP="00E95E16">
            <w:r w:rsidRPr="00FA2C8B">
              <w:t>Not yet clear</w:t>
            </w:r>
          </w:p>
        </w:tc>
        <w:tc>
          <w:tcPr>
            <w:tcW w:w="1840" w:type="dxa"/>
          </w:tcPr>
          <w:p w14:paraId="0EF07631" w14:textId="39B3EEDC" w:rsidR="001F02C8" w:rsidRDefault="005C3AEC" w:rsidP="00E95E16">
            <w:r w:rsidRPr="00FA2C8B">
              <w:t>Not yet clear</w:t>
            </w:r>
          </w:p>
        </w:tc>
        <w:tc>
          <w:tcPr>
            <w:tcW w:w="4972" w:type="dxa"/>
          </w:tcPr>
          <w:p w14:paraId="1C124D99" w14:textId="3977FF50" w:rsidR="001F02C8" w:rsidRDefault="00BA624C" w:rsidP="00E95E16">
            <w:r>
              <w:rPr>
                <w:rFonts w:hint="eastAsia"/>
              </w:rPr>
              <w:t>Not applicable (N/A)</w:t>
            </w:r>
          </w:p>
        </w:tc>
        <w:tc>
          <w:tcPr>
            <w:tcW w:w="1332" w:type="dxa"/>
          </w:tcPr>
          <w:p w14:paraId="39F2FF15" w14:textId="116D7609" w:rsidR="001F02C8" w:rsidRDefault="005C3AEC" w:rsidP="00E95E16">
            <w:r>
              <w:rPr>
                <w:rFonts w:hint="eastAsia"/>
              </w:rPr>
              <w:t>Z34020948</w:t>
            </w:r>
          </w:p>
        </w:tc>
        <w:tc>
          <w:tcPr>
            <w:tcW w:w="1736" w:type="dxa"/>
          </w:tcPr>
          <w:p w14:paraId="3A3094D5" w14:textId="33CB19F8" w:rsidR="001F02C8" w:rsidRDefault="005C3AEC" w:rsidP="00E95E16">
            <w:r>
              <w:rPr>
                <w:rFonts w:hint="eastAsia"/>
              </w:rPr>
              <w:t>WS3-B-1799-94</w:t>
            </w:r>
          </w:p>
        </w:tc>
      </w:tr>
      <w:tr w:rsidR="005C3AEC" w14:paraId="3F8C709D" w14:textId="77777777" w:rsidTr="005C3AEC">
        <w:trPr>
          <w:trHeight w:val="340"/>
        </w:trPr>
        <w:tc>
          <w:tcPr>
            <w:tcW w:w="1430" w:type="dxa"/>
          </w:tcPr>
          <w:p w14:paraId="176F6CFF" w14:textId="4AD632FF" w:rsidR="005C3AEC" w:rsidRDefault="005C3AEC" w:rsidP="005C3AEC">
            <w:pPr>
              <w:jc w:val="left"/>
            </w:pPr>
            <w:r w:rsidRPr="005C3AEC">
              <w:t xml:space="preserve">Fei Tai </w:t>
            </w:r>
            <w:proofErr w:type="gramStart"/>
            <w:r w:rsidRPr="005C3AEC">
              <w:t>Capsule(</w:t>
            </w:r>
            <w:proofErr w:type="gramEnd"/>
            <w:r w:rsidRPr="005C3AEC">
              <w:t>FT)</w:t>
            </w:r>
          </w:p>
        </w:tc>
        <w:tc>
          <w:tcPr>
            <w:tcW w:w="2812" w:type="dxa"/>
          </w:tcPr>
          <w:p w14:paraId="28B5231E" w14:textId="72D26826" w:rsidR="005C3AEC" w:rsidRDefault="005C3AEC" w:rsidP="005C3AEC">
            <w:r w:rsidRPr="00FA2C8B">
              <w:t>Not yet clear</w:t>
            </w:r>
          </w:p>
        </w:tc>
        <w:tc>
          <w:tcPr>
            <w:tcW w:w="1840" w:type="dxa"/>
          </w:tcPr>
          <w:p w14:paraId="4810FD61" w14:textId="14F28197" w:rsidR="005C3AEC" w:rsidRDefault="005C3AEC" w:rsidP="005C3AEC">
            <w:r w:rsidRPr="00FA2C8B">
              <w:t>Not yet clear</w:t>
            </w:r>
          </w:p>
        </w:tc>
        <w:tc>
          <w:tcPr>
            <w:tcW w:w="4972" w:type="dxa"/>
          </w:tcPr>
          <w:p w14:paraId="43CD0436" w14:textId="6B2B3E36" w:rsidR="005C3AEC" w:rsidRDefault="005C3AEC" w:rsidP="005C3AEC">
            <w:r w:rsidRPr="005C3AEC">
              <w:t xml:space="preserve">This product prolonged the mean survival days in mice infected with Mycobacterium tuberculosis H37Rv; mitigated weight loss in M. tuberculosis-infected guinea pigs, reduced spleen/lung weights and pathological indices, and inhibited bacterial growth in the spleen, lungs, liver, and lymph nodes; extended the cough latency period in mice induced by sulfur dioxide and ammonia inhalation, and exhibited </w:t>
            </w:r>
            <w:r w:rsidRPr="005C3AEC">
              <w:lastRenderedPageBreak/>
              <w:t>mild hemostatic effects in tail-tip bleeding models.</w:t>
            </w:r>
          </w:p>
        </w:tc>
        <w:tc>
          <w:tcPr>
            <w:tcW w:w="1332" w:type="dxa"/>
          </w:tcPr>
          <w:p w14:paraId="4ED55704" w14:textId="079C4E28" w:rsidR="005C3AEC" w:rsidRDefault="005C3AEC" w:rsidP="005C3AEC">
            <w:r>
              <w:rPr>
                <w:rFonts w:hint="eastAsia"/>
              </w:rPr>
              <w:lastRenderedPageBreak/>
              <w:t>Z20133021</w:t>
            </w:r>
          </w:p>
        </w:tc>
        <w:tc>
          <w:tcPr>
            <w:tcW w:w="1736" w:type="dxa"/>
          </w:tcPr>
          <w:p w14:paraId="69781A0E" w14:textId="43952834" w:rsidR="005C3AEC" w:rsidRDefault="005C3AEC" w:rsidP="005C3AEC">
            <w:r>
              <w:rPr>
                <w:rFonts w:hint="eastAsia"/>
              </w:rPr>
              <w:t>YBZ12862004-2012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Z</w:t>
            </w:r>
            <w:r>
              <w:rPr>
                <w:rFonts w:hint="eastAsia"/>
              </w:rPr>
              <w:t>）</w:t>
            </w:r>
          </w:p>
        </w:tc>
      </w:tr>
      <w:tr w:rsidR="005C3AEC" w14:paraId="41C203C8" w14:textId="77777777" w:rsidTr="005C3AEC">
        <w:trPr>
          <w:trHeight w:val="340"/>
        </w:trPr>
        <w:tc>
          <w:tcPr>
            <w:tcW w:w="1430" w:type="dxa"/>
          </w:tcPr>
          <w:p w14:paraId="09C91599" w14:textId="3D3723BE" w:rsidR="005C3AEC" w:rsidRDefault="005C3AEC" w:rsidP="005C3AEC">
            <w:r w:rsidRPr="005C3AEC">
              <w:t xml:space="preserve">Jian Pi Run Fei </w:t>
            </w:r>
            <w:proofErr w:type="gramStart"/>
            <w:r w:rsidRPr="005C3AEC">
              <w:t>Pill(</w:t>
            </w:r>
            <w:proofErr w:type="gramEnd"/>
            <w:r w:rsidRPr="005C3AEC">
              <w:t>JPRF)</w:t>
            </w:r>
          </w:p>
        </w:tc>
        <w:tc>
          <w:tcPr>
            <w:tcW w:w="2812" w:type="dxa"/>
          </w:tcPr>
          <w:p w14:paraId="024E4AE7" w14:textId="5BE9C12D" w:rsidR="005C3AEC" w:rsidRDefault="005C3AEC" w:rsidP="005C3AEC">
            <w:r w:rsidRPr="00FA2C8B">
              <w:t>Not yet clear</w:t>
            </w:r>
          </w:p>
        </w:tc>
        <w:tc>
          <w:tcPr>
            <w:tcW w:w="1840" w:type="dxa"/>
          </w:tcPr>
          <w:p w14:paraId="109C3BDD" w14:textId="31A4C260" w:rsidR="005C3AEC" w:rsidRDefault="005C3AEC" w:rsidP="005C3AEC">
            <w:r w:rsidRPr="00FA2C8B">
              <w:t>Not yet clear</w:t>
            </w:r>
          </w:p>
        </w:tc>
        <w:tc>
          <w:tcPr>
            <w:tcW w:w="4972" w:type="dxa"/>
          </w:tcPr>
          <w:p w14:paraId="233AD65B" w14:textId="16F56CD0" w:rsidR="005C3AEC" w:rsidRDefault="00BA624C" w:rsidP="005C3AEC">
            <w:r>
              <w:rPr>
                <w:rFonts w:hint="eastAsia"/>
              </w:rPr>
              <w:t>Not applicable (N/A)</w:t>
            </w:r>
          </w:p>
        </w:tc>
        <w:tc>
          <w:tcPr>
            <w:tcW w:w="1332" w:type="dxa"/>
          </w:tcPr>
          <w:p w14:paraId="54B14CC0" w14:textId="71D3AA31" w:rsidR="005C3AEC" w:rsidRDefault="005C3AEC" w:rsidP="005C3AEC">
            <w:r>
              <w:rPr>
                <w:rFonts w:hint="eastAsia"/>
              </w:rPr>
              <w:t>Z20025862</w:t>
            </w:r>
          </w:p>
        </w:tc>
        <w:tc>
          <w:tcPr>
            <w:tcW w:w="1736" w:type="dxa"/>
          </w:tcPr>
          <w:p w14:paraId="30DA4CD3" w14:textId="69E62429" w:rsidR="005C3AEC" w:rsidRDefault="005C3AEC" w:rsidP="005C3AEC">
            <w:r>
              <w:rPr>
                <w:rFonts w:hint="eastAsia"/>
              </w:rPr>
              <w:t>WS-10624(ZD-0624)-2002-2012Z</w:t>
            </w:r>
          </w:p>
        </w:tc>
      </w:tr>
      <w:tr w:rsidR="005C3AEC" w14:paraId="0D167000" w14:textId="77777777" w:rsidTr="005C3AEC">
        <w:trPr>
          <w:trHeight w:val="340"/>
        </w:trPr>
        <w:tc>
          <w:tcPr>
            <w:tcW w:w="1430" w:type="dxa"/>
          </w:tcPr>
          <w:p w14:paraId="4B17F449" w14:textId="22145FD9" w:rsidR="005C3AEC" w:rsidRDefault="005C3AEC" w:rsidP="005C3AEC">
            <w:pPr>
              <w:jc w:val="left"/>
            </w:pPr>
            <w:r w:rsidRPr="005C3AEC">
              <w:rPr>
                <w:rFonts w:hint="eastAsia"/>
              </w:rPr>
              <w:t>Jie He Ling Tablet</w:t>
            </w:r>
            <w:r w:rsidRPr="005C3AEC">
              <w:rPr>
                <w:rFonts w:hint="eastAsia"/>
              </w:rPr>
              <w:t>（</w:t>
            </w:r>
            <w:r w:rsidRPr="005C3AEC">
              <w:rPr>
                <w:rFonts w:hint="eastAsia"/>
              </w:rPr>
              <w:t>JHL</w:t>
            </w:r>
            <w:r w:rsidRPr="005C3AEC">
              <w:rPr>
                <w:rFonts w:hint="eastAsia"/>
              </w:rPr>
              <w:t>）</w:t>
            </w:r>
          </w:p>
        </w:tc>
        <w:tc>
          <w:tcPr>
            <w:tcW w:w="2812" w:type="dxa"/>
          </w:tcPr>
          <w:p w14:paraId="71036C2F" w14:textId="0AF7D13C" w:rsidR="005C3AEC" w:rsidRDefault="005C3AEC" w:rsidP="005C3AEC">
            <w:r w:rsidRPr="005C3AEC">
              <w:t>Not yet clear</w:t>
            </w:r>
          </w:p>
        </w:tc>
        <w:tc>
          <w:tcPr>
            <w:tcW w:w="1840" w:type="dxa"/>
          </w:tcPr>
          <w:p w14:paraId="2B5A34D9" w14:textId="40D14ED3" w:rsidR="005C3AEC" w:rsidRDefault="005C3AEC" w:rsidP="005C3AEC">
            <w:pPr>
              <w:jc w:val="left"/>
            </w:pPr>
            <w:r w:rsidRPr="005C3AEC">
              <w:t>Contraindicated during pregnancy</w:t>
            </w:r>
          </w:p>
        </w:tc>
        <w:tc>
          <w:tcPr>
            <w:tcW w:w="4972" w:type="dxa"/>
          </w:tcPr>
          <w:p w14:paraId="23A30F88" w14:textId="4ACDA60D" w:rsidR="005C3AEC" w:rsidRDefault="00BA624C" w:rsidP="005C3AEC">
            <w:r>
              <w:rPr>
                <w:rFonts w:hint="eastAsia"/>
              </w:rPr>
              <w:t>Not applicable (N/A)</w:t>
            </w:r>
          </w:p>
        </w:tc>
        <w:tc>
          <w:tcPr>
            <w:tcW w:w="1332" w:type="dxa"/>
          </w:tcPr>
          <w:p w14:paraId="3EAA205B" w14:textId="4D6D4B41" w:rsidR="005C3AEC" w:rsidRDefault="005C3AEC" w:rsidP="005C3AEC">
            <w:r>
              <w:rPr>
                <w:rFonts w:hint="eastAsia"/>
              </w:rPr>
              <w:t>Z20063915</w:t>
            </w:r>
          </w:p>
        </w:tc>
        <w:tc>
          <w:tcPr>
            <w:tcW w:w="1736" w:type="dxa"/>
          </w:tcPr>
          <w:p w14:paraId="1FA80D64" w14:textId="59D4D185" w:rsidR="005C3AEC" w:rsidRDefault="005C3AEC" w:rsidP="005C3AEC">
            <w:r>
              <w:rPr>
                <w:rFonts w:hint="eastAsia"/>
              </w:rPr>
              <w:t>YBZ12532006</w:t>
            </w:r>
          </w:p>
        </w:tc>
      </w:tr>
      <w:tr w:rsidR="005C3AEC" w14:paraId="6AF8B330" w14:textId="77777777" w:rsidTr="005C3AEC">
        <w:trPr>
          <w:trHeight w:val="328"/>
        </w:trPr>
        <w:tc>
          <w:tcPr>
            <w:tcW w:w="1430" w:type="dxa"/>
          </w:tcPr>
          <w:p w14:paraId="30D36C18" w14:textId="689BF5FC" w:rsidR="005C3AEC" w:rsidRDefault="005C3AEC" w:rsidP="005C3AEC">
            <w:pPr>
              <w:jc w:val="left"/>
            </w:pPr>
            <w:r w:rsidRPr="005C3AEC">
              <w:rPr>
                <w:rFonts w:hint="eastAsia"/>
              </w:rPr>
              <w:t>Jie He Pill</w:t>
            </w:r>
            <w:r w:rsidRPr="005C3AEC">
              <w:rPr>
                <w:rFonts w:hint="eastAsia"/>
              </w:rPr>
              <w:t>（</w:t>
            </w:r>
            <w:r w:rsidRPr="005C3AEC">
              <w:rPr>
                <w:rFonts w:hint="eastAsia"/>
              </w:rPr>
              <w:t>JH</w:t>
            </w:r>
            <w:r w:rsidRPr="005C3AEC">
              <w:rPr>
                <w:rFonts w:hint="eastAsia"/>
              </w:rPr>
              <w:t>）</w:t>
            </w:r>
          </w:p>
        </w:tc>
        <w:tc>
          <w:tcPr>
            <w:tcW w:w="2812" w:type="dxa"/>
          </w:tcPr>
          <w:p w14:paraId="39E6A21F" w14:textId="08F79312" w:rsidR="005C3AEC" w:rsidRDefault="005C3AEC" w:rsidP="005C3AEC">
            <w:r w:rsidRPr="005C3AEC">
              <w:t>Not yet clear</w:t>
            </w:r>
          </w:p>
        </w:tc>
        <w:tc>
          <w:tcPr>
            <w:tcW w:w="1840" w:type="dxa"/>
          </w:tcPr>
          <w:p w14:paraId="5FE64B16" w14:textId="11C98393" w:rsidR="005C3AEC" w:rsidRDefault="005C3AEC" w:rsidP="005C3AEC">
            <w:r w:rsidRPr="005C3AEC">
              <w:t>Not yet clear</w:t>
            </w:r>
          </w:p>
        </w:tc>
        <w:tc>
          <w:tcPr>
            <w:tcW w:w="4972" w:type="dxa"/>
          </w:tcPr>
          <w:p w14:paraId="722CE241" w14:textId="0BDB2BF6" w:rsidR="005C3AEC" w:rsidRDefault="00BA624C" w:rsidP="005C3AEC">
            <w:r>
              <w:rPr>
                <w:rFonts w:hint="eastAsia"/>
              </w:rPr>
              <w:t>Not applicable (N/A)</w:t>
            </w:r>
          </w:p>
        </w:tc>
        <w:tc>
          <w:tcPr>
            <w:tcW w:w="1332" w:type="dxa"/>
          </w:tcPr>
          <w:p w14:paraId="20DB844E" w14:textId="2358B809" w:rsidR="005C3AEC" w:rsidRDefault="005C3AEC" w:rsidP="005C3AEC">
            <w:r>
              <w:rPr>
                <w:rFonts w:hint="eastAsia"/>
              </w:rPr>
              <w:t>Z200225187</w:t>
            </w:r>
          </w:p>
        </w:tc>
        <w:tc>
          <w:tcPr>
            <w:tcW w:w="1736" w:type="dxa"/>
          </w:tcPr>
          <w:p w14:paraId="206F5ABC" w14:textId="376010CF" w:rsidR="005C3AEC" w:rsidRDefault="005C3AEC" w:rsidP="005C3AEC">
            <w:r>
              <w:rPr>
                <w:rFonts w:hint="eastAsia"/>
              </w:rPr>
              <w:t>WS-10172-(ZD-0172)-2002</w:t>
            </w:r>
          </w:p>
        </w:tc>
      </w:tr>
      <w:tr w:rsidR="005C3AEC" w14:paraId="068EE979" w14:textId="77777777" w:rsidTr="005C3AEC">
        <w:trPr>
          <w:trHeight w:val="340"/>
        </w:trPr>
        <w:tc>
          <w:tcPr>
            <w:tcW w:w="1430" w:type="dxa"/>
          </w:tcPr>
          <w:p w14:paraId="61FF30EC" w14:textId="44E5B58A" w:rsidR="005C3AEC" w:rsidRDefault="005C3AEC" w:rsidP="005C3AEC">
            <w:proofErr w:type="spellStart"/>
            <w:r w:rsidRPr="005C3AEC">
              <w:t>Kangfuxin</w:t>
            </w:r>
            <w:proofErr w:type="spellEnd"/>
            <w:r w:rsidRPr="005C3AEC">
              <w:t xml:space="preserve"> </w:t>
            </w:r>
            <w:proofErr w:type="gramStart"/>
            <w:r w:rsidRPr="005C3AEC">
              <w:t>Liquid(</w:t>
            </w:r>
            <w:proofErr w:type="gramEnd"/>
            <w:r w:rsidRPr="005C3AEC">
              <w:t>KF)</w:t>
            </w:r>
          </w:p>
        </w:tc>
        <w:tc>
          <w:tcPr>
            <w:tcW w:w="2812" w:type="dxa"/>
          </w:tcPr>
          <w:p w14:paraId="64ADE6BF" w14:textId="48B3F374" w:rsidR="00771DD0" w:rsidRPr="00771DD0" w:rsidRDefault="00771DD0" w:rsidP="00212EAC">
            <w:pPr>
              <w:jc w:val="left"/>
            </w:pPr>
            <w:r w:rsidRPr="00771DD0">
              <w:t xml:space="preserve"> </w:t>
            </w:r>
            <w:r w:rsidRPr="00771DD0">
              <w:rPr>
                <w:rFonts w:ascii="Segoe UI" w:hAnsi="Segoe UI" w:cs="Segoe UI"/>
                <w:kern w:val="0"/>
                <w:bdr w:val="none" w:sz="0" w:space="0" w:color="auto" w:frame="1"/>
                <w14:ligatures w14:val="none"/>
              </w:rPr>
              <w:t xml:space="preserve"> </w:t>
            </w:r>
            <w:r w:rsidRPr="00771DD0">
              <w:t>Monitoring data indicate the following adverse reactions may occur with this product:</w:t>
            </w:r>
          </w:p>
          <w:p w14:paraId="7E7A0ECA" w14:textId="4FFCBE28" w:rsidR="00771DD0" w:rsidRPr="00771DD0" w:rsidRDefault="001D026B" w:rsidP="00212EAC">
            <w:pPr>
              <w:jc w:val="left"/>
            </w:pPr>
            <w:r>
              <w:rPr>
                <w:rFonts w:hint="eastAsia"/>
              </w:rPr>
              <w:t>1.</w:t>
            </w:r>
            <w:r w:rsidR="00771DD0" w:rsidRPr="00771DD0">
              <w:t>Gastrointestinal system: Nausea, vomiting, abdominal distension, abdominal pain, diarrhea.</w:t>
            </w:r>
          </w:p>
          <w:p w14:paraId="2B9660AF" w14:textId="25E2F527" w:rsidR="00771DD0" w:rsidRPr="00771DD0" w:rsidRDefault="001D026B" w:rsidP="00212EAC">
            <w:pPr>
              <w:jc w:val="left"/>
            </w:pPr>
            <w:r>
              <w:rPr>
                <w:rFonts w:hint="eastAsia"/>
              </w:rPr>
              <w:t>2.</w:t>
            </w:r>
            <w:r w:rsidR="00771DD0" w:rsidRPr="00771DD0">
              <w:t>Application site: Redness, pain.</w:t>
            </w:r>
          </w:p>
          <w:p w14:paraId="4307D272" w14:textId="348AFCF2" w:rsidR="00771DD0" w:rsidRPr="00771DD0" w:rsidRDefault="001D026B" w:rsidP="00212EAC">
            <w:pPr>
              <w:jc w:val="left"/>
            </w:pPr>
            <w:r>
              <w:rPr>
                <w:rFonts w:hint="eastAsia"/>
              </w:rPr>
              <w:t>3.</w:t>
            </w:r>
            <w:r w:rsidR="00771DD0" w:rsidRPr="00771DD0">
              <w:t>Skin: Rash, pruritus.</w:t>
            </w:r>
          </w:p>
          <w:p w14:paraId="1E213416" w14:textId="3D9D79DD" w:rsidR="00771DD0" w:rsidRPr="00771DD0" w:rsidRDefault="001D026B" w:rsidP="00212EAC">
            <w:pPr>
              <w:jc w:val="left"/>
            </w:pPr>
            <w:r>
              <w:rPr>
                <w:rFonts w:hint="eastAsia"/>
              </w:rPr>
              <w:t>4.</w:t>
            </w:r>
            <w:r w:rsidR="00771DD0" w:rsidRPr="00771DD0">
              <w:t xml:space="preserve">Others: Dizziness, headache, chest tightness, </w:t>
            </w:r>
            <w:r w:rsidR="00771DD0" w:rsidRPr="00771DD0">
              <w:lastRenderedPageBreak/>
              <w:t>palpitations, flushing, dyspnea, allergic reactions; Individual case reports of local numbness and anaphylactic shock.</w:t>
            </w:r>
          </w:p>
          <w:p w14:paraId="1604AA93" w14:textId="7AD7ED35" w:rsidR="005C3AEC" w:rsidRPr="00771DD0" w:rsidRDefault="005C3AEC" w:rsidP="00212EAC">
            <w:pPr>
              <w:jc w:val="left"/>
            </w:pPr>
          </w:p>
        </w:tc>
        <w:tc>
          <w:tcPr>
            <w:tcW w:w="1840" w:type="dxa"/>
          </w:tcPr>
          <w:p w14:paraId="356AFD12" w14:textId="1CFA318E" w:rsidR="00771DD0" w:rsidRDefault="00771DD0" w:rsidP="00771DD0">
            <w:pPr>
              <w:jc w:val="left"/>
            </w:pPr>
            <w:r>
              <w:rPr>
                <w:rFonts w:hint="eastAsia"/>
              </w:rPr>
              <w:lastRenderedPageBreak/>
              <w:t>1.</w:t>
            </w:r>
            <w:r>
              <w:t>Hypersensitivity to this product or any of its components</w:t>
            </w:r>
          </w:p>
          <w:p w14:paraId="647B72E7" w14:textId="0AFB74CF" w:rsidR="00771DD0" w:rsidRDefault="00771DD0" w:rsidP="00771DD0">
            <w:pPr>
              <w:jc w:val="left"/>
            </w:pPr>
            <w:r>
              <w:rPr>
                <w:rFonts w:hint="eastAsia"/>
              </w:rPr>
              <w:t>2.</w:t>
            </w:r>
            <w:r>
              <w:t>Patients with asthma</w:t>
            </w:r>
          </w:p>
          <w:p w14:paraId="4C107EE7" w14:textId="3DC752C6" w:rsidR="005C3AEC" w:rsidRDefault="00771DD0" w:rsidP="00771DD0">
            <w:pPr>
              <w:jc w:val="left"/>
            </w:pPr>
            <w:r>
              <w:rPr>
                <w:rFonts w:hint="eastAsia"/>
              </w:rPr>
              <w:t>3.</w:t>
            </w:r>
            <w:r>
              <w:t>Pregnancy</w:t>
            </w:r>
          </w:p>
        </w:tc>
        <w:tc>
          <w:tcPr>
            <w:tcW w:w="4972" w:type="dxa"/>
          </w:tcPr>
          <w:p w14:paraId="38D65BC6" w14:textId="0A5F6346" w:rsidR="005C3AEC" w:rsidRDefault="00BA624C" w:rsidP="005C3AEC">
            <w:r>
              <w:rPr>
                <w:rFonts w:hint="eastAsia"/>
              </w:rPr>
              <w:t>Not applicable (N/A)</w:t>
            </w:r>
          </w:p>
        </w:tc>
        <w:tc>
          <w:tcPr>
            <w:tcW w:w="1332" w:type="dxa"/>
          </w:tcPr>
          <w:p w14:paraId="2FE131EB" w14:textId="25608791" w:rsidR="005C3AEC" w:rsidRDefault="00771DD0" w:rsidP="005C3AEC">
            <w:r>
              <w:rPr>
                <w:rFonts w:hint="eastAsia"/>
              </w:rPr>
              <w:t>Z43020995</w:t>
            </w:r>
          </w:p>
        </w:tc>
        <w:tc>
          <w:tcPr>
            <w:tcW w:w="1736" w:type="dxa"/>
          </w:tcPr>
          <w:p w14:paraId="6D44E194" w14:textId="4B55DADE" w:rsidR="005C3AEC" w:rsidRDefault="00771DD0" w:rsidP="005C3AEC">
            <w:r>
              <w:rPr>
                <w:rFonts w:hint="eastAsia"/>
              </w:rPr>
              <w:t>WS3-B-3674-2000(Z)</w:t>
            </w:r>
          </w:p>
        </w:tc>
      </w:tr>
      <w:tr w:rsidR="005C3AEC" w14:paraId="4C50BA48" w14:textId="77777777" w:rsidTr="005C3AEC">
        <w:trPr>
          <w:trHeight w:val="340"/>
        </w:trPr>
        <w:tc>
          <w:tcPr>
            <w:tcW w:w="1430" w:type="dxa"/>
          </w:tcPr>
          <w:p w14:paraId="339F806E" w14:textId="5A2F0B5F" w:rsidR="005C3AEC" w:rsidRDefault="00755444" w:rsidP="00755444">
            <w:pPr>
              <w:jc w:val="left"/>
            </w:pPr>
            <w:proofErr w:type="spellStart"/>
            <w:r w:rsidRPr="00755444">
              <w:rPr>
                <w:rFonts w:hint="eastAsia"/>
              </w:rPr>
              <w:t>KangLao</w:t>
            </w:r>
            <w:proofErr w:type="spellEnd"/>
            <w:r w:rsidRPr="00755444">
              <w:rPr>
                <w:rFonts w:hint="eastAsia"/>
              </w:rPr>
              <w:t xml:space="preserve"> Pill</w:t>
            </w:r>
            <w:r w:rsidRPr="00755444">
              <w:rPr>
                <w:rFonts w:hint="eastAsia"/>
              </w:rPr>
              <w:t>（</w:t>
            </w:r>
            <w:r w:rsidRPr="00755444">
              <w:rPr>
                <w:rFonts w:hint="eastAsia"/>
              </w:rPr>
              <w:t>KL</w:t>
            </w:r>
            <w:r w:rsidRPr="00755444">
              <w:rPr>
                <w:rFonts w:hint="eastAsia"/>
              </w:rPr>
              <w:t>）</w:t>
            </w:r>
          </w:p>
        </w:tc>
        <w:tc>
          <w:tcPr>
            <w:tcW w:w="2812" w:type="dxa"/>
          </w:tcPr>
          <w:p w14:paraId="090EBBA7" w14:textId="71AB8F4B" w:rsidR="005C3AEC" w:rsidRDefault="00755444" w:rsidP="005C3AEC">
            <w:r w:rsidRPr="005C3AEC">
              <w:t>Not yet clear</w:t>
            </w:r>
          </w:p>
        </w:tc>
        <w:tc>
          <w:tcPr>
            <w:tcW w:w="1840" w:type="dxa"/>
          </w:tcPr>
          <w:p w14:paraId="1541B848" w14:textId="5DA51A0B" w:rsidR="005C3AEC" w:rsidRDefault="00755444" w:rsidP="005C3AEC">
            <w:r w:rsidRPr="005C3AEC">
              <w:t>Not yet clear</w:t>
            </w:r>
          </w:p>
        </w:tc>
        <w:tc>
          <w:tcPr>
            <w:tcW w:w="4972" w:type="dxa"/>
          </w:tcPr>
          <w:p w14:paraId="0F27C321" w14:textId="52477A7C" w:rsidR="005C3AEC" w:rsidRDefault="00BA624C" w:rsidP="005C3AEC">
            <w:r>
              <w:rPr>
                <w:rFonts w:hint="eastAsia"/>
              </w:rPr>
              <w:t>Not applicable (N/A)</w:t>
            </w:r>
          </w:p>
        </w:tc>
        <w:tc>
          <w:tcPr>
            <w:tcW w:w="1332" w:type="dxa"/>
          </w:tcPr>
          <w:p w14:paraId="154767FE" w14:textId="66F4DCC1" w:rsidR="005C3AEC" w:rsidRDefault="00755444" w:rsidP="005C3AEC">
            <w:r>
              <w:rPr>
                <w:rFonts w:hint="eastAsia"/>
              </w:rPr>
              <w:t>Z44020460</w:t>
            </w:r>
          </w:p>
        </w:tc>
        <w:tc>
          <w:tcPr>
            <w:tcW w:w="1736" w:type="dxa"/>
          </w:tcPr>
          <w:p w14:paraId="6F6D39D6" w14:textId="58E8D99B" w:rsidR="005C3AEC" w:rsidRDefault="00755444" w:rsidP="005C3AEC">
            <w:r>
              <w:rPr>
                <w:rFonts w:hint="eastAsia"/>
              </w:rPr>
              <w:t>WS3-B-1336-93</w:t>
            </w:r>
          </w:p>
        </w:tc>
      </w:tr>
      <w:tr w:rsidR="005C3AEC" w14:paraId="452EC197" w14:textId="77777777" w:rsidTr="005C3AEC">
        <w:trPr>
          <w:trHeight w:val="340"/>
        </w:trPr>
        <w:tc>
          <w:tcPr>
            <w:tcW w:w="1430" w:type="dxa"/>
          </w:tcPr>
          <w:p w14:paraId="50073997" w14:textId="576C00C6" w:rsidR="005C3AEC" w:rsidRDefault="00755444" w:rsidP="00755444">
            <w:pPr>
              <w:jc w:val="left"/>
            </w:pPr>
            <w:r w:rsidRPr="00755444">
              <w:rPr>
                <w:rFonts w:hint="eastAsia"/>
              </w:rPr>
              <w:t>Qi Jia Li Fei Capsule</w:t>
            </w:r>
            <w:r w:rsidRPr="00755444">
              <w:rPr>
                <w:rFonts w:hint="eastAsia"/>
              </w:rPr>
              <w:t>（</w:t>
            </w:r>
            <w:r w:rsidRPr="00755444">
              <w:rPr>
                <w:rFonts w:hint="eastAsia"/>
              </w:rPr>
              <w:t>QJLF</w:t>
            </w:r>
            <w:r w:rsidRPr="00755444">
              <w:rPr>
                <w:rFonts w:hint="eastAsia"/>
              </w:rPr>
              <w:t>）</w:t>
            </w:r>
          </w:p>
        </w:tc>
        <w:tc>
          <w:tcPr>
            <w:tcW w:w="2812" w:type="dxa"/>
          </w:tcPr>
          <w:p w14:paraId="4039431A" w14:textId="53979A14" w:rsidR="005C3AEC" w:rsidRDefault="00755444" w:rsidP="00755444">
            <w:pPr>
              <w:jc w:val="left"/>
            </w:pPr>
            <w:r w:rsidRPr="00755444">
              <w:t>When used in combination with anti-tuberculosis chemotherapeutic agents, elevated transaminases and other adverse reactions attributed to the anti-TB drugs have been occasionally observed. These abnormalities typically resolve with symptomatic treatment.</w:t>
            </w:r>
          </w:p>
        </w:tc>
        <w:tc>
          <w:tcPr>
            <w:tcW w:w="1840" w:type="dxa"/>
          </w:tcPr>
          <w:p w14:paraId="0254A7A0" w14:textId="77777777" w:rsidR="00755444" w:rsidRDefault="00755444" w:rsidP="00755444">
            <w:pPr>
              <w:jc w:val="left"/>
            </w:pPr>
            <w:r>
              <w:t>Avoid consumption of:</w:t>
            </w:r>
          </w:p>
          <w:p w14:paraId="04AF5874" w14:textId="0399DC57" w:rsidR="00755444" w:rsidRDefault="00755444" w:rsidP="00755444">
            <w:pPr>
              <w:jc w:val="left"/>
            </w:pPr>
            <w:r>
              <w:rPr>
                <w:rFonts w:hint="eastAsia"/>
              </w:rPr>
              <w:t>1.</w:t>
            </w:r>
            <w:r>
              <w:t>Raw and cold foods (e.g. uncooked vegetables, chilled beverages)</w:t>
            </w:r>
          </w:p>
          <w:p w14:paraId="55E11DE1" w14:textId="3727EA68" w:rsidR="00755444" w:rsidRDefault="00755444" w:rsidP="00755444">
            <w:pPr>
              <w:jc w:val="left"/>
            </w:pPr>
            <w:r>
              <w:rPr>
                <w:rFonts w:hint="eastAsia"/>
              </w:rPr>
              <w:t>2.</w:t>
            </w:r>
            <w:r>
              <w:t>Spicy irritants (chili peppers, pungent seasonings)</w:t>
            </w:r>
          </w:p>
          <w:p w14:paraId="6FD00FD7" w14:textId="6E5594FE" w:rsidR="005C3AEC" w:rsidRDefault="00755444" w:rsidP="00755444">
            <w:pPr>
              <w:jc w:val="left"/>
            </w:pPr>
            <w:r>
              <w:rPr>
                <w:rFonts w:hint="eastAsia"/>
              </w:rPr>
              <w:t>3.</w:t>
            </w:r>
            <w:r>
              <w:t>Animal-derived fatty foods (pork lard, tallow, fatty meats)</w:t>
            </w:r>
          </w:p>
        </w:tc>
        <w:tc>
          <w:tcPr>
            <w:tcW w:w="4972" w:type="dxa"/>
          </w:tcPr>
          <w:p w14:paraId="67087445" w14:textId="4FB0B3BD" w:rsidR="00755444" w:rsidRDefault="00755444" w:rsidP="00755444">
            <w:pPr>
              <w:jc w:val="left"/>
              <w:rPr>
                <w:rFonts w:hint="eastAsia"/>
              </w:rPr>
            </w:pPr>
            <w:r>
              <w:t>Pharmacological studies demonstrate that:</w:t>
            </w:r>
          </w:p>
          <w:p w14:paraId="4A616397" w14:textId="18ACDAB5" w:rsidR="00755444" w:rsidRDefault="00755444" w:rsidP="00755444">
            <w:pPr>
              <w:jc w:val="left"/>
            </w:pPr>
            <w:r>
              <w:rPr>
                <w:rFonts w:hint="eastAsia"/>
              </w:rPr>
              <w:t>1.</w:t>
            </w:r>
            <w:r>
              <w:t>Antitussive effects: Prolongs cough latency in sulfur dioxide-induced cough models in mice</w:t>
            </w:r>
          </w:p>
          <w:p w14:paraId="1536809C" w14:textId="5DAE4E36" w:rsidR="00755444" w:rsidRDefault="00755444" w:rsidP="00755444">
            <w:pPr>
              <w:jc w:val="left"/>
            </w:pPr>
            <w:r>
              <w:rPr>
                <w:rFonts w:hint="eastAsia"/>
              </w:rPr>
              <w:t>2.</w:t>
            </w:r>
            <w:r>
              <w:t>Hemostatic effects: Shortens coagulation time in murine models</w:t>
            </w:r>
          </w:p>
          <w:p w14:paraId="66F09199" w14:textId="2C77A812" w:rsidR="00755444" w:rsidRDefault="00755444" w:rsidP="00755444">
            <w:pPr>
              <w:jc w:val="left"/>
            </w:pPr>
            <w:r>
              <w:rPr>
                <w:rFonts w:hint="eastAsia"/>
              </w:rPr>
              <w:t>3.</w:t>
            </w:r>
            <w:r>
              <w:t>Anti-inflammatory effects: Inhibits xylene-induced ear edema in mice and cotton pellet granuloma formation in rats</w:t>
            </w:r>
          </w:p>
          <w:p w14:paraId="360E8BE0" w14:textId="5304E2B4" w:rsidR="00755444" w:rsidRDefault="00755444" w:rsidP="00755444">
            <w:pPr>
              <w:jc w:val="left"/>
            </w:pPr>
            <w:r>
              <w:rPr>
                <w:rFonts w:hint="eastAsia"/>
              </w:rPr>
              <w:t>4.</w:t>
            </w:r>
            <w:r>
              <w:t>Immunomodulatory effects:</w:t>
            </w:r>
          </w:p>
          <w:p w14:paraId="6718DC6D" w14:textId="4C7E7053" w:rsidR="00755444" w:rsidRDefault="00755444" w:rsidP="00755444">
            <w:pPr>
              <w:jc w:val="left"/>
            </w:pPr>
            <w:r>
              <w:t>Increases thymus weight and hemolysin levels in</w:t>
            </w:r>
            <w:r>
              <w:rPr>
                <w:rFonts w:hint="eastAsia"/>
              </w:rPr>
              <w:t xml:space="preserve"> </w:t>
            </w:r>
            <w:r>
              <w:t>cyclophosphamide-induced immunocompromised mice</w:t>
            </w:r>
          </w:p>
          <w:p w14:paraId="3FCD2973" w14:textId="77777777" w:rsidR="00755444" w:rsidRDefault="00755444" w:rsidP="00755444">
            <w:pPr>
              <w:jc w:val="left"/>
            </w:pPr>
            <w:r>
              <w:t>Enhances phagocytic function of peritoneal macrophages against chicken erythrocytes in prednisone acetate-induced immunosuppressed mice</w:t>
            </w:r>
          </w:p>
          <w:p w14:paraId="5050EF14" w14:textId="2C22D777" w:rsidR="005C3AEC" w:rsidRDefault="00755444" w:rsidP="00755444">
            <w:pPr>
              <w:jc w:val="left"/>
            </w:pPr>
            <w:r>
              <w:rPr>
                <w:rFonts w:hint="eastAsia"/>
              </w:rPr>
              <w:lastRenderedPageBreak/>
              <w:t>5.</w:t>
            </w:r>
            <w:r>
              <w:t>Antimycobacterial effects: Reduces Mycobacterium tuberculosis load in spleens of infected guinea pigs</w:t>
            </w:r>
          </w:p>
        </w:tc>
        <w:tc>
          <w:tcPr>
            <w:tcW w:w="1332" w:type="dxa"/>
          </w:tcPr>
          <w:p w14:paraId="1BFC8B51" w14:textId="0FD5A9DF" w:rsidR="005C3AEC" w:rsidRDefault="00755444" w:rsidP="005C3AEC">
            <w:r>
              <w:rPr>
                <w:rFonts w:hint="eastAsia"/>
              </w:rPr>
              <w:lastRenderedPageBreak/>
              <w:t>Z20050779</w:t>
            </w:r>
          </w:p>
        </w:tc>
        <w:tc>
          <w:tcPr>
            <w:tcW w:w="1736" w:type="dxa"/>
          </w:tcPr>
          <w:p w14:paraId="42795E98" w14:textId="553D51C9" w:rsidR="005C3AEC" w:rsidRDefault="00755444" w:rsidP="005C3AEC">
            <w:r>
              <w:rPr>
                <w:rFonts w:hint="eastAsia"/>
              </w:rPr>
              <w:t>YBZ</w:t>
            </w:r>
            <w:r w:rsidR="001D026B">
              <w:rPr>
                <w:rFonts w:hint="eastAsia"/>
              </w:rPr>
              <w:t>28352005-2013Z</w:t>
            </w:r>
          </w:p>
        </w:tc>
      </w:tr>
      <w:tr w:rsidR="005C3AEC" w14:paraId="3500DD70" w14:textId="77777777" w:rsidTr="005C3AEC">
        <w:trPr>
          <w:trHeight w:val="328"/>
        </w:trPr>
        <w:tc>
          <w:tcPr>
            <w:tcW w:w="1430" w:type="dxa"/>
          </w:tcPr>
          <w:p w14:paraId="2DC58590" w14:textId="01CF299B" w:rsidR="005C3AEC" w:rsidRDefault="001D026B" w:rsidP="001D026B">
            <w:pPr>
              <w:jc w:val="left"/>
            </w:pPr>
            <w:r w:rsidRPr="001D026B">
              <w:rPr>
                <w:rFonts w:hint="eastAsia"/>
              </w:rPr>
              <w:t>Yi Fei Zhi Ke Capsule</w:t>
            </w:r>
            <w:r w:rsidRPr="001D026B">
              <w:rPr>
                <w:rFonts w:hint="eastAsia"/>
              </w:rPr>
              <w:t>（</w:t>
            </w:r>
            <w:r w:rsidRPr="001D026B">
              <w:rPr>
                <w:rFonts w:hint="eastAsia"/>
              </w:rPr>
              <w:t>YFZK</w:t>
            </w:r>
            <w:r w:rsidRPr="001D026B">
              <w:rPr>
                <w:rFonts w:hint="eastAsia"/>
              </w:rPr>
              <w:t>）</w:t>
            </w:r>
          </w:p>
        </w:tc>
        <w:tc>
          <w:tcPr>
            <w:tcW w:w="2812" w:type="dxa"/>
          </w:tcPr>
          <w:p w14:paraId="0DA1B8A3" w14:textId="40385C69" w:rsidR="005C3AEC" w:rsidRDefault="00D36EAD" w:rsidP="005C3AEC">
            <w:r w:rsidRPr="005C3AEC">
              <w:t>Not yet clear</w:t>
            </w:r>
          </w:p>
        </w:tc>
        <w:tc>
          <w:tcPr>
            <w:tcW w:w="1840" w:type="dxa"/>
          </w:tcPr>
          <w:p w14:paraId="6D8E67C7" w14:textId="77777777" w:rsidR="00D36EAD" w:rsidRDefault="00D36EAD" w:rsidP="00D36EAD">
            <w:r>
              <w:rPr>
                <w:rFonts w:hint="eastAsia"/>
              </w:rPr>
              <w:t>1.</w:t>
            </w:r>
            <w:r>
              <w:t>Pregnant women</w:t>
            </w:r>
          </w:p>
          <w:p w14:paraId="1034F818" w14:textId="2793D63B" w:rsidR="005C3AEC" w:rsidRDefault="00D36EAD" w:rsidP="00D36EAD">
            <w:r>
              <w:rPr>
                <w:rFonts w:hint="eastAsia"/>
              </w:rPr>
              <w:t>2.</w:t>
            </w:r>
            <w:r>
              <w:t>Women</w:t>
            </w:r>
            <w:r>
              <w:rPr>
                <w:rFonts w:hint="eastAsia"/>
              </w:rPr>
              <w:t xml:space="preserve"> </w:t>
            </w:r>
            <w:r>
              <w:t>during menstruation</w:t>
            </w:r>
          </w:p>
        </w:tc>
        <w:tc>
          <w:tcPr>
            <w:tcW w:w="4972" w:type="dxa"/>
          </w:tcPr>
          <w:p w14:paraId="6C5D6A17" w14:textId="08AAED46" w:rsidR="005C3AEC" w:rsidRDefault="00BA624C" w:rsidP="005C3AEC">
            <w:r>
              <w:rPr>
                <w:rFonts w:hint="eastAsia"/>
              </w:rPr>
              <w:t>Not applicable (N/A)</w:t>
            </w:r>
          </w:p>
        </w:tc>
        <w:tc>
          <w:tcPr>
            <w:tcW w:w="1332" w:type="dxa"/>
          </w:tcPr>
          <w:p w14:paraId="5B1E7102" w14:textId="73097AD3" w:rsidR="005C3AEC" w:rsidRDefault="00D36EAD" w:rsidP="005C3AEC">
            <w:r>
              <w:rPr>
                <w:rFonts w:hint="eastAsia"/>
              </w:rPr>
              <w:t>Z20026362</w:t>
            </w:r>
          </w:p>
        </w:tc>
        <w:tc>
          <w:tcPr>
            <w:tcW w:w="1736" w:type="dxa"/>
          </w:tcPr>
          <w:p w14:paraId="39E22DB9" w14:textId="0B6407A0" w:rsidR="005C3AEC" w:rsidRDefault="00D36EAD" w:rsidP="005C3AEC">
            <w:pPr>
              <w:rPr>
                <w:rFonts w:hint="eastAsia"/>
              </w:rPr>
            </w:pPr>
            <w:r>
              <w:rPr>
                <w:rFonts w:hint="eastAsia"/>
              </w:rPr>
              <w:t>WS-10913(ZD-0913)-2002-2012Z</w:t>
            </w:r>
          </w:p>
        </w:tc>
      </w:tr>
    </w:tbl>
    <w:p w14:paraId="1283438E" w14:textId="77777777" w:rsidR="000C5465" w:rsidRDefault="000C5465"/>
    <w:sectPr w:rsidR="000C5465" w:rsidSect="001F02C8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DA8C2E" w14:textId="77777777" w:rsidR="004E4904" w:rsidRDefault="004E4904" w:rsidP="0037026F">
      <w:r>
        <w:separator/>
      </w:r>
    </w:p>
  </w:endnote>
  <w:endnote w:type="continuationSeparator" w:id="0">
    <w:p w14:paraId="03C38168" w14:textId="77777777" w:rsidR="004E4904" w:rsidRDefault="004E4904" w:rsidP="003702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020F29" w14:textId="77777777" w:rsidR="004E4904" w:rsidRDefault="004E4904" w:rsidP="0037026F">
      <w:r>
        <w:separator/>
      </w:r>
    </w:p>
  </w:footnote>
  <w:footnote w:type="continuationSeparator" w:id="0">
    <w:p w14:paraId="7EE425EC" w14:textId="77777777" w:rsidR="004E4904" w:rsidRDefault="004E4904" w:rsidP="003702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0C6373F"/>
    <w:multiLevelType w:val="multilevel"/>
    <w:tmpl w:val="3EF494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988213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203"/>
    <w:rsid w:val="000C5465"/>
    <w:rsid w:val="001D026B"/>
    <w:rsid w:val="001F02C8"/>
    <w:rsid w:val="00212EAC"/>
    <w:rsid w:val="0022773E"/>
    <w:rsid w:val="002B3832"/>
    <w:rsid w:val="0037026F"/>
    <w:rsid w:val="00380653"/>
    <w:rsid w:val="004A087A"/>
    <w:rsid w:val="004E4904"/>
    <w:rsid w:val="005C3AEC"/>
    <w:rsid w:val="00755444"/>
    <w:rsid w:val="00771DD0"/>
    <w:rsid w:val="007D512D"/>
    <w:rsid w:val="008253B1"/>
    <w:rsid w:val="008E6B26"/>
    <w:rsid w:val="00A75214"/>
    <w:rsid w:val="00A913BB"/>
    <w:rsid w:val="00BA624C"/>
    <w:rsid w:val="00C27203"/>
    <w:rsid w:val="00D36EAD"/>
    <w:rsid w:val="00D54474"/>
    <w:rsid w:val="00E95E16"/>
    <w:rsid w:val="00FA2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AAAED9"/>
  <w15:chartTrackingRefBased/>
  <w15:docId w15:val="{C7DD831E-A262-4F86-9A15-58ED67A15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C2720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72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720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7203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7203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7203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7203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7203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7203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2720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272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272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27203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27203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C27203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27203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27203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27203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2720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272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720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272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72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2720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720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2720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272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2720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2720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702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7026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702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7026F"/>
    <w:rPr>
      <w:sz w:val="18"/>
      <w:szCs w:val="18"/>
    </w:rPr>
  </w:style>
  <w:style w:type="table" w:styleId="af2">
    <w:name w:val="Table Grid"/>
    <w:basedOn w:val="a1"/>
    <w:uiPriority w:val="39"/>
    <w:rsid w:val="003702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Normal (Web)"/>
    <w:basedOn w:val="a"/>
    <w:uiPriority w:val="99"/>
    <w:semiHidden/>
    <w:unhideWhenUsed/>
    <w:rsid w:val="00771D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851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5</Pages>
  <Words>803</Words>
  <Characters>4581</Characters>
  <Application>Microsoft Office Word</Application>
  <DocSecurity>0</DocSecurity>
  <Lines>38</Lines>
  <Paragraphs>10</Paragraphs>
  <ScaleCrop>false</ScaleCrop>
  <Company/>
  <LinksUpToDate>false</LinksUpToDate>
  <CharactersWithSpaces>5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百里 行</dc:creator>
  <cp:keywords/>
  <dc:description/>
  <cp:lastModifiedBy>百里 行</cp:lastModifiedBy>
  <cp:revision>12</cp:revision>
  <dcterms:created xsi:type="dcterms:W3CDTF">2025-03-11T06:33:00Z</dcterms:created>
  <dcterms:modified xsi:type="dcterms:W3CDTF">2025-03-11T08:05:00Z</dcterms:modified>
</cp:coreProperties>
</file>